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02171" w14:textId="57C5D695" w:rsidR="00FC3BE2" w:rsidRPr="00896834" w:rsidRDefault="00EC7203" w:rsidP="005B213F">
      <w:pPr>
        <w:rPr>
          <w:szCs w:val="24"/>
        </w:rPr>
      </w:pPr>
      <w:r w:rsidRPr="00896834">
        <w:rPr>
          <w:rFonts w:ascii="Times New Roman" w:eastAsia="DFKai-SB" w:hAnsi="Times New Roman" w:cs="Times New Roman"/>
          <w:b/>
          <w:szCs w:val="24"/>
        </w:rPr>
        <w:t xml:space="preserve">Supplementary </w:t>
      </w:r>
      <w:r w:rsidR="00A04EC6" w:rsidRPr="00896834">
        <w:rPr>
          <w:rFonts w:ascii="Times New Roman" w:eastAsia="DFKai-SB" w:hAnsi="Times New Roman" w:cs="Times New Roman"/>
          <w:b/>
          <w:szCs w:val="24"/>
        </w:rPr>
        <w:t xml:space="preserve">Table </w:t>
      </w:r>
      <w:r w:rsidRPr="00896834">
        <w:rPr>
          <w:rFonts w:ascii="Times New Roman" w:eastAsia="DFKai-SB" w:hAnsi="Times New Roman" w:cs="Times New Roman"/>
          <w:b/>
          <w:szCs w:val="24"/>
        </w:rPr>
        <w:t>1</w:t>
      </w:r>
      <w:r w:rsidR="00A04EC6" w:rsidRPr="00896834">
        <w:rPr>
          <w:rFonts w:ascii="Times New Roman" w:eastAsia="DFKai-SB" w:hAnsi="Times New Roman" w:cs="Times New Roman"/>
          <w:b/>
          <w:szCs w:val="24"/>
        </w:rPr>
        <w:t xml:space="preserve">. </w:t>
      </w:r>
      <w:r w:rsidR="006523EA" w:rsidRPr="00896834">
        <w:rPr>
          <w:rFonts w:ascii="Times New Roman" w:eastAsia="DFKai-SB" w:hAnsi="Times New Roman" w:cs="Times New Roman"/>
          <w:b/>
          <w:szCs w:val="24"/>
        </w:rPr>
        <w:t>The outcome of e</w:t>
      </w:r>
      <w:r w:rsidR="005F6EE6" w:rsidRPr="00896834">
        <w:rPr>
          <w:rFonts w:ascii="Times New Roman" w:eastAsia="DFKai-SB" w:hAnsi="Times New Roman" w:cs="Times New Roman"/>
          <w:b/>
          <w:szCs w:val="24"/>
        </w:rPr>
        <w:t>lastography index</w:t>
      </w:r>
      <w:r w:rsidR="00A04EC6" w:rsidRPr="00896834">
        <w:rPr>
          <w:rFonts w:ascii="Times New Roman" w:eastAsia="DFKai-SB" w:hAnsi="Times New Roman" w:cs="Times New Roman"/>
          <w:b/>
          <w:szCs w:val="24"/>
        </w:rPr>
        <w:t xml:space="preserve"> </w:t>
      </w:r>
      <w:r w:rsidR="006523EA" w:rsidRPr="00896834">
        <w:rPr>
          <w:rFonts w:ascii="Times New Roman" w:eastAsia="DFKai-SB" w:hAnsi="Times New Roman" w:cs="Times New Roman"/>
          <w:b/>
          <w:szCs w:val="24"/>
        </w:rPr>
        <w:t>in strain elastography</w:t>
      </w:r>
      <w:r w:rsidR="00896834" w:rsidRPr="00896834">
        <w:rPr>
          <w:rFonts w:ascii="Times New Roman" w:hAnsi="Times New Roman" w:cs="Times New Roman"/>
          <w:b/>
          <w:bCs/>
          <w:szCs w:val="24"/>
        </w:rPr>
        <w:t xml:space="preserve"> </w:t>
      </w:r>
      <w:bookmarkStart w:id="0" w:name="_GoBack"/>
      <w:bookmarkEnd w:id="0"/>
    </w:p>
    <w:tbl>
      <w:tblPr>
        <w:tblW w:w="5000" w:type="pct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87"/>
        <w:gridCol w:w="1365"/>
        <w:gridCol w:w="1365"/>
        <w:gridCol w:w="1365"/>
        <w:gridCol w:w="806"/>
        <w:gridCol w:w="560"/>
        <w:gridCol w:w="1365"/>
        <w:gridCol w:w="1365"/>
        <w:gridCol w:w="1365"/>
        <w:gridCol w:w="1365"/>
        <w:gridCol w:w="1020"/>
        <w:gridCol w:w="1020"/>
      </w:tblGrid>
      <w:tr w:rsidR="00473EDA" w:rsidRPr="003C4296" w14:paraId="1C21D0AC" w14:textId="77777777" w:rsidTr="005904AD">
        <w:trPr>
          <w:trHeight w:val="283"/>
        </w:trPr>
        <w:tc>
          <w:tcPr>
            <w:tcW w:w="576" w:type="pct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14:paraId="1AEFD926" w14:textId="77777777" w:rsidR="00473EDA" w:rsidRPr="003C4296" w:rsidRDefault="00473EDA" w:rsidP="003C4296">
            <w:pPr>
              <w:widowControl/>
              <w:snapToGrid w:val="0"/>
              <w:rPr>
                <w:rFonts w:ascii="Times New Roman" w:eastAsia="DFKai-SB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1673" w:type="pct"/>
            <w:gridSpan w:val="4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EFC8ECA" w14:textId="0C9FA9EB" w:rsidR="00473EDA" w:rsidRPr="003C4296" w:rsidRDefault="00473EDA" w:rsidP="003C4296">
            <w:pPr>
              <w:snapToGrid w:val="0"/>
              <w:jc w:val="center"/>
              <w:rPr>
                <w:rFonts w:ascii="Times New Roman" w:eastAsia="DFKai-SB" w:hAnsi="Times New Roman" w:cs="Times New Roman"/>
                <w:b/>
                <w:i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b/>
                <w:kern w:val="0"/>
                <w:szCs w:val="24"/>
              </w:rPr>
              <w:t>RETT</w:t>
            </w:r>
          </w:p>
        </w:tc>
        <w:tc>
          <w:tcPr>
            <w:tcW w:w="2055" w:type="pct"/>
            <w:gridSpan w:val="5"/>
            <w:tcBorders>
              <w:top w:val="single" w:sz="12" w:space="0" w:color="000000" w:themeColor="text1"/>
            </w:tcBorders>
          </w:tcPr>
          <w:p w14:paraId="4CB18F69" w14:textId="6244C40C" w:rsidR="00473EDA" w:rsidRPr="003C4296" w:rsidRDefault="00473EDA" w:rsidP="003C4296">
            <w:pPr>
              <w:snapToGrid w:val="0"/>
              <w:jc w:val="center"/>
              <w:rPr>
                <w:rFonts w:ascii="Times New Roman" w:eastAsia="DFKai-SB" w:hAnsi="Times New Roman" w:cs="Times New Roman"/>
                <w:b/>
                <w:i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b/>
                <w:kern w:val="0"/>
                <w:szCs w:val="24"/>
              </w:rPr>
              <w:t>CP</w:t>
            </w:r>
          </w:p>
        </w:tc>
        <w:tc>
          <w:tcPr>
            <w:tcW w:w="696" w:type="pct"/>
            <w:gridSpan w:val="2"/>
            <w:tcBorders>
              <w:top w:val="single" w:sz="12" w:space="0" w:color="000000" w:themeColor="text1"/>
            </w:tcBorders>
            <w:vAlign w:val="center"/>
          </w:tcPr>
          <w:p w14:paraId="6BAB0D15" w14:textId="0A4CCC20" w:rsidR="00473EDA" w:rsidRPr="00473EDA" w:rsidRDefault="00473EDA" w:rsidP="00473EDA">
            <w:pPr>
              <w:snapToGrid w:val="0"/>
              <w:rPr>
                <w:rFonts w:ascii="Times New Roman" w:eastAsia="DFKai-SB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/>
                <w:bCs/>
                <w:iCs/>
                <w:kern w:val="0"/>
                <w:szCs w:val="24"/>
              </w:rPr>
              <w:t xml:space="preserve">  </w:t>
            </w:r>
            <w:r w:rsidRPr="00473EDA">
              <w:rPr>
                <w:rFonts w:ascii="Times New Roman" w:eastAsia="DFKai-SB" w:hAnsi="Times New Roman" w:cs="Times New Roman"/>
                <w:bCs/>
                <w:iCs/>
                <w:kern w:val="0"/>
                <w:szCs w:val="24"/>
              </w:rPr>
              <w:t>Comparison</w:t>
            </w:r>
          </w:p>
        </w:tc>
      </w:tr>
      <w:tr w:rsidR="00473EDA" w:rsidRPr="003C4296" w14:paraId="2D588AB3" w14:textId="77777777" w:rsidTr="005904AD">
        <w:trPr>
          <w:trHeight w:val="283"/>
        </w:trPr>
        <w:tc>
          <w:tcPr>
            <w:tcW w:w="576" w:type="pct"/>
            <w:tcBorders>
              <w:bottom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84F1BA4" w14:textId="77777777" w:rsidR="00473EDA" w:rsidRPr="003C4296" w:rsidRDefault="00473EDA" w:rsidP="003C4296">
            <w:pPr>
              <w:widowControl/>
              <w:snapToGrid w:val="0"/>
              <w:rPr>
                <w:rFonts w:ascii="Times New Roman" w:eastAsia="DFKai-SB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1673" w:type="pct"/>
            <w:gridSpan w:val="4"/>
            <w:tcBorders>
              <w:bottom w:val="single" w:sz="12" w:space="0" w:color="FFFFFF" w:themeColor="background1"/>
            </w:tcBorders>
            <w:shd w:val="clear" w:color="auto" w:fill="auto"/>
            <w:vAlign w:val="center"/>
          </w:tcPr>
          <w:p w14:paraId="6BB19B37" w14:textId="1FA530D6" w:rsidR="00473EDA" w:rsidRPr="003C4296" w:rsidRDefault="00473EDA" w:rsidP="003C4296">
            <w:pPr>
              <w:snapToGrid w:val="0"/>
              <w:jc w:val="center"/>
              <w:rPr>
                <w:rFonts w:ascii="Times New Roman" w:eastAsia="DFKai-SB" w:hAnsi="Times New Roman" w:cs="Times New Roman"/>
                <w:i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kern w:val="0"/>
                <w:szCs w:val="24"/>
              </w:rPr>
              <w:t>Measurements</w:t>
            </w:r>
          </w:p>
        </w:tc>
        <w:tc>
          <w:tcPr>
            <w:tcW w:w="2055" w:type="pct"/>
            <w:gridSpan w:val="5"/>
            <w:tcBorders>
              <w:bottom w:val="single" w:sz="12" w:space="0" w:color="FFFFFF" w:themeColor="background1"/>
            </w:tcBorders>
          </w:tcPr>
          <w:p w14:paraId="6BE6D58F" w14:textId="3BF199BE" w:rsidR="00473EDA" w:rsidRPr="003C4296" w:rsidRDefault="00473EDA" w:rsidP="003C4296">
            <w:pPr>
              <w:snapToGrid w:val="0"/>
              <w:jc w:val="center"/>
              <w:rPr>
                <w:rFonts w:ascii="Times New Roman" w:eastAsia="DFKai-SB" w:hAnsi="Times New Roman" w:cs="Times New Roman"/>
                <w:b/>
                <w:i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kern w:val="0"/>
                <w:szCs w:val="24"/>
              </w:rPr>
              <w:t>Measurements</w:t>
            </w:r>
          </w:p>
        </w:tc>
        <w:tc>
          <w:tcPr>
            <w:tcW w:w="696" w:type="pct"/>
            <w:gridSpan w:val="2"/>
            <w:tcBorders>
              <w:bottom w:val="single" w:sz="12" w:space="0" w:color="FFFFFF" w:themeColor="background1"/>
            </w:tcBorders>
            <w:vAlign w:val="center"/>
          </w:tcPr>
          <w:p w14:paraId="19DF7A03" w14:textId="15E84286" w:rsidR="00473EDA" w:rsidRPr="00473EDA" w:rsidRDefault="00473EDA" w:rsidP="00473EDA">
            <w:pPr>
              <w:snapToGrid w:val="0"/>
              <w:rPr>
                <w:rFonts w:ascii="Times New Roman" w:eastAsia="DFKai-SB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/>
                <w:bCs/>
                <w:iCs/>
                <w:kern w:val="0"/>
                <w:szCs w:val="24"/>
              </w:rPr>
              <w:t xml:space="preserve">  </w:t>
            </w:r>
            <w:r w:rsidRPr="00473EDA">
              <w:rPr>
                <w:rFonts w:ascii="Times New Roman" w:eastAsia="DFKai-SB" w:hAnsi="Times New Roman" w:cs="Times New Roman"/>
                <w:bCs/>
                <w:iCs/>
                <w:kern w:val="0"/>
                <w:szCs w:val="24"/>
              </w:rPr>
              <w:t>of two groups</w:t>
            </w:r>
          </w:p>
        </w:tc>
      </w:tr>
      <w:tr w:rsidR="005904AD" w:rsidRPr="003C4296" w14:paraId="507A168A" w14:textId="77777777" w:rsidTr="005904AD">
        <w:trPr>
          <w:trHeight w:val="283"/>
        </w:trPr>
        <w:tc>
          <w:tcPr>
            <w:tcW w:w="576" w:type="pct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8CDC50D" w14:textId="77777777" w:rsidR="00473EDA" w:rsidRPr="003C4296" w:rsidRDefault="00473EDA" w:rsidP="003C4296">
            <w:pPr>
              <w:widowControl/>
              <w:snapToGrid w:val="0"/>
              <w:rPr>
                <w:rFonts w:ascii="Times New Roman" w:hAnsi="Times New Roman" w:cs="Times New Roman"/>
                <w:szCs w:val="24"/>
              </w:rPr>
            </w:pPr>
            <w:r w:rsidRPr="003C4296">
              <w:rPr>
                <w:rFonts w:ascii="Times New Roman" w:hAnsi="Times New Roman" w:cs="Times New Roman"/>
                <w:szCs w:val="24"/>
              </w:rPr>
              <w:t>Variables</w:t>
            </w:r>
          </w:p>
          <w:p w14:paraId="490D5D43" w14:textId="77777777" w:rsidR="00473EDA" w:rsidRPr="003C4296" w:rsidRDefault="00473EDA" w:rsidP="003C4296">
            <w:pPr>
              <w:widowControl/>
              <w:snapToGrid w:val="0"/>
              <w:rPr>
                <w:rFonts w:ascii="Times New Roman" w:eastAsia="DFKai-SB" w:hAnsi="Times New Roman" w:cs="Times New Roman"/>
                <w:color w:val="FF0000"/>
                <w:kern w:val="0"/>
                <w:szCs w:val="24"/>
              </w:rPr>
            </w:pPr>
            <w:r w:rsidRPr="003C4296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3C4296">
              <w:rPr>
                <w:rFonts w:ascii="Times New Roman" w:hAnsi="Times New Roman" w:cs="Times New Roman"/>
                <w:szCs w:val="24"/>
              </w:rPr>
              <w:t>Mean±SEM</w:t>
            </w:r>
            <w:proofErr w:type="spellEnd"/>
            <w:r w:rsidRPr="003C429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0BFAF81" w14:textId="77777777" w:rsidR="00473EDA" w:rsidRPr="003C4296" w:rsidRDefault="00473EDA" w:rsidP="003C4296">
            <w:pPr>
              <w:snapToGrid w:val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  <w:p w14:paraId="74BCAB5F" w14:textId="77777777" w:rsidR="00473EDA" w:rsidRPr="003C4296" w:rsidRDefault="00473EDA" w:rsidP="003C4296">
            <w:pPr>
              <w:snapToGrid w:val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(Baseline)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5074E9B" w14:textId="77777777" w:rsidR="00473EDA" w:rsidRPr="003C4296" w:rsidRDefault="00473EDA" w:rsidP="003C4296">
            <w:pPr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2</w:t>
            </w:r>
          </w:p>
          <w:p w14:paraId="045F43CA" w14:textId="77777777" w:rsidR="00473EDA" w:rsidRPr="003C4296" w:rsidRDefault="00473EDA" w:rsidP="003C4296">
            <w:pPr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(4</w:t>
            </w:r>
            <w:r w:rsidRPr="003C4296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  <w:r w:rsidRPr="003C4296">
              <w:rPr>
                <w:rFonts w:ascii="Times New Roman" w:hAnsi="Times New Roman" w:cs="Times New Roman"/>
                <w:bCs/>
                <w:szCs w:val="24"/>
              </w:rPr>
              <w:t>weeks)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5B847B1" w14:textId="77777777" w:rsidR="00473EDA" w:rsidRPr="003C4296" w:rsidRDefault="00473EDA" w:rsidP="003C4296">
            <w:pPr>
              <w:snapToGrid w:val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3</w:t>
            </w:r>
          </w:p>
          <w:p w14:paraId="19A32AB1" w14:textId="77777777" w:rsidR="00473EDA" w:rsidRPr="003C4296" w:rsidRDefault="00473EDA" w:rsidP="003C4296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(12</w:t>
            </w:r>
            <w:r w:rsidRPr="003C4296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  <w:r w:rsidRPr="003C4296">
              <w:rPr>
                <w:rFonts w:ascii="Times New Roman" w:hAnsi="Times New Roman" w:cs="Times New Roman"/>
                <w:bCs/>
                <w:szCs w:val="24"/>
              </w:rPr>
              <w:t>weeks)</w:t>
            </w:r>
          </w:p>
        </w:tc>
        <w:tc>
          <w:tcPr>
            <w:tcW w:w="466" w:type="pct"/>
            <w:gridSpan w:val="2"/>
            <w:tcBorders>
              <w:bottom w:val="single" w:sz="12" w:space="0" w:color="000000" w:themeColor="text1"/>
            </w:tcBorders>
            <w:vAlign w:val="center"/>
          </w:tcPr>
          <w:p w14:paraId="23A99687" w14:textId="0DDF9315" w:rsidR="00473EDA" w:rsidRPr="003C4296" w:rsidRDefault="00473EDA" w:rsidP="00473EDA">
            <w:pPr>
              <w:widowControl/>
              <w:adjustRightInd w:val="0"/>
              <w:snapToGrid w:val="0"/>
              <w:rPr>
                <w:rFonts w:ascii="Times New Roman" w:eastAsia="DFKai-SB" w:hAnsi="Times New Roman" w:cs="Times New Roman"/>
                <w:b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  </w:t>
            </w:r>
            <w:r w:rsidRPr="003C4296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</w:t>
            </w:r>
            <w:r w:rsidRPr="003C4296">
              <w:rPr>
                <w:rFonts w:ascii="Times New Roman" w:hAnsi="Times New Roman" w:cs="Times New Roman"/>
                <w:bCs/>
                <w:iCs/>
                <w:szCs w:val="24"/>
                <w:vertAlign w:val="superscript"/>
              </w:rPr>
              <w:t>a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vAlign w:val="center"/>
          </w:tcPr>
          <w:p w14:paraId="3C0084CC" w14:textId="77777777" w:rsidR="00473EDA" w:rsidRPr="003C4296" w:rsidRDefault="00473EDA" w:rsidP="003C4296">
            <w:pPr>
              <w:snapToGrid w:val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  <w:p w14:paraId="7AF35215" w14:textId="77777777" w:rsidR="00473EDA" w:rsidRPr="003C4296" w:rsidRDefault="00473EDA" w:rsidP="003C4296">
            <w:pPr>
              <w:snapToGrid w:val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(Baseline)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vAlign w:val="center"/>
          </w:tcPr>
          <w:p w14:paraId="63A0F6DF" w14:textId="77777777" w:rsidR="00473EDA" w:rsidRPr="003C4296" w:rsidRDefault="00473EDA" w:rsidP="003C4296">
            <w:pPr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2</w:t>
            </w:r>
          </w:p>
          <w:p w14:paraId="312BC3F8" w14:textId="77777777" w:rsidR="00473EDA" w:rsidRPr="003C4296" w:rsidRDefault="00473EDA" w:rsidP="003C4296">
            <w:pPr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(4</w:t>
            </w:r>
            <w:r w:rsidRPr="003C4296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  <w:r w:rsidRPr="003C4296">
              <w:rPr>
                <w:rFonts w:ascii="Times New Roman" w:hAnsi="Times New Roman" w:cs="Times New Roman"/>
                <w:bCs/>
                <w:szCs w:val="24"/>
              </w:rPr>
              <w:t>weeks)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vAlign w:val="center"/>
          </w:tcPr>
          <w:p w14:paraId="7709DDB4" w14:textId="77777777" w:rsidR="00473EDA" w:rsidRPr="003C4296" w:rsidRDefault="00473EDA" w:rsidP="003C4296">
            <w:pPr>
              <w:snapToGrid w:val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3</w:t>
            </w:r>
          </w:p>
          <w:p w14:paraId="508B2FB6" w14:textId="77777777" w:rsidR="00473EDA" w:rsidRPr="003C4296" w:rsidRDefault="00473EDA" w:rsidP="003C4296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C4296">
              <w:rPr>
                <w:rFonts w:ascii="Times New Roman" w:hAnsi="Times New Roman" w:cs="Times New Roman"/>
                <w:bCs/>
                <w:szCs w:val="24"/>
              </w:rPr>
              <w:t>(12</w:t>
            </w:r>
            <w:r w:rsidRPr="003C4296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  <w:r w:rsidRPr="003C4296">
              <w:rPr>
                <w:rFonts w:ascii="Times New Roman" w:hAnsi="Times New Roman" w:cs="Times New Roman"/>
                <w:bCs/>
                <w:szCs w:val="24"/>
              </w:rPr>
              <w:t>weeks)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vAlign w:val="center"/>
          </w:tcPr>
          <w:p w14:paraId="06B2338F" w14:textId="7BEDD019" w:rsidR="00473EDA" w:rsidRPr="003C4296" w:rsidRDefault="00473EDA" w:rsidP="00473EDA">
            <w:pPr>
              <w:widowControl/>
              <w:adjustRightInd w:val="0"/>
              <w:snapToGrid w:val="0"/>
              <w:rPr>
                <w:rFonts w:ascii="Times New Roman" w:eastAsia="DFKai-SB" w:hAnsi="Times New Roman" w:cs="Times New Roman"/>
                <w:b/>
                <w:i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  </w:t>
            </w:r>
            <w:r w:rsidRPr="003C4296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</w:t>
            </w:r>
            <w:r w:rsidRPr="003C4296">
              <w:rPr>
                <w:rFonts w:ascii="Times New Roman" w:hAnsi="Times New Roman" w:cs="Times New Roman"/>
                <w:bCs/>
                <w:iCs/>
                <w:szCs w:val="24"/>
                <w:vertAlign w:val="superscript"/>
              </w:rPr>
              <w:t>a</w:t>
            </w:r>
          </w:p>
        </w:tc>
        <w:tc>
          <w:tcPr>
            <w:tcW w:w="348" w:type="pct"/>
            <w:tcBorders>
              <w:bottom w:val="single" w:sz="12" w:space="0" w:color="000000" w:themeColor="text1"/>
            </w:tcBorders>
            <w:vAlign w:val="center"/>
          </w:tcPr>
          <w:p w14:paraId="7D70B1A3" w14:textId="7C8A785E" w:rsidR="00473EDA" w:rsidRPr="003C4296" w:rsidRDefault="00473EDA" w:rsidP="00473EDA">
            <w:pPr>
              <w:snapToGrid w:val="0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</w:t>
            </w:r>
            <w:r w:rsidRPr="003C4296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C4296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348" w:type="pct"/>
            <w:tcBorders>
              <w:bottom w:val="single" w:sz="12" w:space="0" w:color="000000" w:themeColor="text1"/>
            </w:tcBorders>
            <w:vAlign w:val="center"/>
          </w:tcPr>
          <w:p w14:paraId="45C92415" w14:textId="03159500" w:rsidR="00473EDA" w:rsidRPr="00473EDA" w:rsidRDefault="00473EDA" w:rsidP="00473EDA">
            <w:pPr>
              <w:snapToGrid w:val="0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473ED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  p</w:t>
            </w:r>
            <w:r w:rsidRPr="00473EDA">
              <w:rPr>
                <w:rFonts w:ascii="Times New Roman" w:hAnsi="Times New Roman" w:cs="Times New Roman"/>
                <w:bCs/>
                <w:iCs/>
                <w:szCs w:val="24"/>
                <w:vertAlign w:val="superscript"/>
              </w:rPr>
              <w:t>c</w:t>
            </w:r>
          </w:p>
        </w:tc>
      </w:tr>
      <w:tr w:rsidR="003C4296" w:rsidRPr="003C4296" w14:paraId="2DDC639C" w14:textId="77777777" w:rsidTr="005904AD">
        <w:trPr>
          <w:trHeight w:val="283"/>
        </w:trPr>
        <w:tc>
          <w:tcPr>
            <w:tcW w:w="5000" w:type="pct"/>
            <w:gridSpan w:val="12"/>
            <w:tcBorders>
              <w:top w:val="single" w:sz="12" w:space="0" w:color="000000" w:themeColor="text1"/>
            </w:tcBorders>
            <w:vAlign w:val="center"/>
          </w:tcPr>
          <w:p w14:paraId="76BF8EF6" w14:textId="7DC759F6" w:rsidR="003C4296" w:rsidRPr="003C4296" w:rsidRDefault="003C4296" w:rsidP="00B7501D">
            <w:pPr>
              <w:widowControl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3C4296">
              <w:rPr>
                <w:rFonts w:ascii="Times New Roman" w:hAnsi="Times New Roman" w:cs="Times New Roman"/>
                <w:b/>
                <w:szCs w:val="24"/>
              </w:rPr>
              <w:t>GCM-M</w:t>
            </w:r>
            <w:r w:rsidR="00997A0F">
              <w:rPr>
                <w:rFonts w:ascii="Times New Roman" w:hAnsi="Times New Roman" w:cs="Times New Roman"/>
                <w:b/>
                <w:szCs w:val="24"/>
              </w:rPr>
              <w:t xml:space="preserve"> (%)</w:t>
            </w:r>
          </w:p>
        </w:tc>
      </w:tr>
      <w:tr w:rsidR="005904AD" w:rsidRPr="003C4296" w14:paraId="1D7E7EDB" w14:textId="77777777" w:rsidTr="005904AD">
        <w:trPr>
          <w:trHeight w:val="283"/>
        </w:trPr>
        <w:tc>
          <w:tcPr>
            <w:tcW w:w="576" w:type="pct"/>
            <w:shd w:val="clear" w:color="auto" w:fill="auto"/>
            <w:vAlign w:val="center"/>
          </w:tcPr>
          <w:p w14:paraId="7AE63567" w14:textId="77777777" w:rsidR="00473EDA" w:rsidRPr="003C4296" w:rsidRDefault="00473EDA" w:rsidP="00B7501D">
            <w:pPr>
              <w:widowControl/>
              <w:snapToGrid w:val="0"/>
              <w:ind w:firstLineChars="100" w:firstLine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kern w:val="0"/>
                <w:szCs w:val="24"/>
              </w:rPr>
              <w:t>Red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C9BB989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7.40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0.96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D29A632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24.55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82</w:t>
            </w:r>
            <w:r w:rsidRPr="003C4296">
              <w:rPr>
                <w:rFonts w:ascii="PMingLiU" w:eastAsia="PMingLiU" w:hAnsi="PMingLiU" w:cs="Times New Roman" w:hint="eastAsia"/>
                <w:b/>
                <w:szCs w:val="24"/>
                <w:vertAlign w:val="superscript"/>
              </w:rPr>
              <w:t>‡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1D99585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8.02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93</w:t>
            </w:r>
            <w:r w:rsidRPr="003C4296">
              <w:rPr>
                <w:rFonts w:ascii="PMingLiU" w:eastAsia="PMingLiU" w:hAnsi="PMingLiU" w:cs="Times New Roman" w:hint="eastAsia"/>
                <w:b/>
                <w:szCs w:val="24"/>
                <w:vertAlign w:val="superscript"/>
              </w:rPr>
              <w:t>‡</w:t>
            </w:r>
          </w:p>
        </w:tc>
        <w:tc>
          <w:tcPr>
            <w:tcW w:w="466" w:type="pct"/>
            <w:gridSpan w:val="2"/>
            <w:vAlign w:val="center"/>
          </w:tcPr>
          <w:p w14:paraId="0349E27E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b/>
                <w:szCs w:val="24"/>
              </w:rPr>
              <w:t>0.042*</w:t>
            </w:r>
          </w:p>
        </w:tc>
        <w:tc>
          <w:tcPr>
            <w:tcW w:w="466" w:type="pct"/>
            <w:vAlign w:val="center"/>
          </w:tcPr>
          <w:p w14:paraId="4482A0B7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20.47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35</w:t>
            </w:r>
          </w:p>
        </w:tc>
        <w:tc>
          <w:tcPr>
            <w:tcW w:w="466" w:type="pct"/>
            <w:vAlign w:val="center"/>
          </w:tcPr>
          <w:p w14:paraId="625C5503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19.15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0.92</w:t>
            </w:r>
          </w:p>
        </w:tc>
        <w:tc>
          <w:tcPr>
            <w:tcW w:w="466" w:type="pct"/>
            <w:vAlign w:val="center"/>
          </w:tcPr>
          <w:p w14:paraId="0B363E57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19.44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0.96</w:t>
            </w:r>
          </w:p>
        </w:tc>
        <w:tc>
          <w:tcPr>
            <w:tcW w:w="466" w:type="pct"/>
            <w:vAlign w:val="center"/>
          </w:tcPr>
          <w:p w14:paraId="3B0258D0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395</w:t>
            </w:r>
          </w:p>
        </w:tc>
        <w:tc>
          <w:tcPr>
            <w:tcW w:w="348" w:type="pct"/>
            <w:vAlign w:val="center"/>
          </w:tcPr>
          <w:p w14:paraId="6415E8CB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 w:rsidRPr="003C4296">
              <w:rPr>
                <w:rFonts w:ascii="Times New Roman" w:eastAsia="DFKai-SB" w:hAnsi="Times New Roman" w:cs="Times New Roman"/>
                <w:szCs w:val="24"/>
              </w:rPr>
              <w:t>.119</w:t>
            </w:r>
          </w:p>
        </w:tc>
        <w:tc>
          <w:tcPr>
            <w:tcW w:w="348" w:type="pct"/>
            <w:vAlign w:val="center"/>
          </w:tcPr>
          <w:p w14:paraId="4462CDD0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MingLiU" w:hAnsi="Times New Roman" w:cs="Times New Roman"/>
                <w:color w:val="000000"/>
                <w:kern w:val="0"/>
                <w:szCs w:val="24"/>
                <w:lang w:val="en-US"/>
              </w:rPr>
              <w:t>0.477</w:t>
            </w:r>
          </w:p>
        </w:tc>
      </w:tr>
      <w:tr w:rsidR="005904AD" w:rsidRPr="003C4296" w14:paraId="4CC4EB64" w14:textId="77777777" w:rsidTr="005904AD">
        <w:trPr>
          <w:trHeight w:val="283"/>
        </w:trPr>
        <w:tc>
          <w:tcPr>
            <w:tcW w:w="576" w:type="pct"/>
            <w:shd w:val="clear" w:color="auto" w:fill="auto"/>
            <w:vAlign w:val="center"/>
          </w:tcPr>
          <w:p w14:paraId="18D54651" w14:textId="77777777" w:rsidR="00473EDA" w:rsidRPr="003C4296" w:rsidRDefault="00473EDA" w:rsidP="00B7501D">
            <w:pPr>
              <w:widowControl/>
              <w:snapToGrid w:val="0"/>
              <w:ind w:firstLineChars="100" w:firstLine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kern w:val="0"/>
                <w:szCs w:val="24"/>
              </w:rPr>
              <w:t>Green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8F75217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37.83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0.82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3150CD4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39.86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3.12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999FE00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37.11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71</w:t>
            </w:r>
          </w:p>
        </w:tc>
        <w:tc>
          <w:tcPr>
            <w:tcW w:w="466" w:type="pct"/>
            <w:gridSpan w:val="2"/>
            <w:vAlign w:val="center"/>
          </w:tcPr>
          <w:p w14:paraId="53B22FCC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154</w:t>
            </w:r>
          </w:p>
        </w:tc>
        <w:tc>
          <w:tcPr>
            <w:tcW w:w="466" w:type="pct"/>
            <w:vAlign w:val="center"/>
          </w:tcPr>
          <w:p w14:paraId="75E0913A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31.76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27</w:t>
            </w:r>
          </w:p>
        </w:tc>
        <w:tc>
          <w:tcPr>
            <w:tcW w:w="466" w:type="pct"/>
            <w:vAlign w:val="center"/>
          </w:tcPr>
          <w:p w14:paraId="43306265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31.53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25</w:t>
            </w:r>
          </w:p>
        </w:tc>
        <w:tc>
          <w:tcPr>
            <w:tcW w:w="466" w:type="pct"/>
            <w:vAlign w:val="center"/>
          </w:tcPr>
          <w:p w14:paraId="323B8E24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32.32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25</w:t>
            </w:r>
          </w:p>
        </w:tc>
        <w:tc>
          <w:tcPr>
            <w:tcW w:w="466" w:type="pct"/>
            <w:vAlign w:val="center"/>
          </w:tcPr>
          <w:p w14:paraId="31C8BF90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751</w:t>
            </w:r>
          </w:p>
        </w:tc>
        <w:tc>
          <w:tcPr>
            <w:tcW w:w="348" w:type="pct"/>
            <w:vAlign w:val="center"/>
          </w:tcPr>
          <w:p w14:paraId="7D69D1E6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b/>
                <w:szCs w:val="24"/>
              </w:rPr>
              <w:t>0</w:t>
            </w:r>
            <w:r w:rsidRPr="003C4296">
              <w:rPr>
                <w:rFonts w:ascii="Times New Roman" w:eastAsia="DFKai-SB" w:hAnsi="Times New Roman" w:cs="Times New Roman"/>
                <w:b/>
                <w:szCs w:val="24"/>
              </w:rPr>
              <w:t>.005</w:t>
            </w:r>
            <w:r w:rsidRPr="003C4296">
              <w:rPr>
                <w:rFonts w:ascii="Times New Roman" w:eastAsia="DFKai-SB" w:hAnsi="Times New Roman" w:cs="Times New Roman" w:hint="eastAsia"/>
                <w:b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0B2CB268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szCs w:val="24"/>
              </w:rPr>
              <w:t>0.717</w:t>
            </w:r>
          </w:p>
        </w:tc>
      </w:tr>
      <w:tr w:rsidR="005904AD" w:rsidRPr="003C4296" w14:paraId="743A8C99" w14:textId="77777777" w:rsidTr="005904AD">
        <w:trPr>
          <w:trHeight w:val="283"/>
        </w:trPr>
        <w:tc>
          <w:tcPr>
            <w:tcW w:w="576" w:type="pct"/>
            <w:shd w:val="clear" w:color="auto" w:fill="auto"/>
            <w:vAlign w:val="center"/>
          </w:tcPr>
          <w:p w14:paraId="39872A3A" w14:textId="77777777" w:rsidR="00473EDA" w:rsidRPr="003C4296" w:rsidRDefault="00473EDA" w:rsidP="00B7501D">
            <w:pPr>
              <w:widowControl/>
              <w:snapToGrid w:val="0"/>
              <w:ind w:firstLineChars="100" w:firstLine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kern w:val="0"/>
                <w:szCs w:val="24"/>
              </w:rPr>
              <w:t>Blue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16BD72D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2.56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0.81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12AA699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3.36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44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C461FD7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7.96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34</w:t>
            </w:r>
          </w:p>
        </w:tc>
        <w:tc>
          <w:tcPr>
            <w:tcW w:w="466" w:type="pct"/>
            <w:gridSpan w:val="2"/>
            <w:vAlign w:val="center"/>
          </w:tcPr>
          <w:p w14:paraId="79403014" w14:textId="1E0A16FE" w:rsidR="00473EDA" w:rsidRPr="00E057D3" w:rsidRDefault="00473EDA" w:rsidP="00B7501D">
            <w:pPr>
              <w:snapToGrid w:val="0"/>
              <w:rPr>
                <w:rFonts w:ascii="Times New Roman" w:eastAsia="DFKai-SB" w:hAnsi="Times New Roman" w:cs="Times New Roman"/>
                <w:b/>
                <w:bCs/>
                <w:szCs w:val="24"/>
              </w:rPr>
            </w:pPr>
            <w:r w:rsidRPr="00E057D3">
              <w:rPr>
                <w:rFonts w:ascii="Times New Roman" w:eastAsia="DFKai-SB" w:hAnsi="Times New Roman" w:cs="Times New Roman" w:hint="eastAsia"/>
                <w:b/>
                <w:bCs/>
                <w:szCs w:val="24"/>
              </w:rPr>
              <w:t>0.019</w:t>
            </w:r>
            <w:r>
              <w:rPr>
                <w:rFonts w:ascii="Times New Roman" w:eastAsia="DFKai-SB" w:hAnsi="Times New Roman" w:cs="Times New Roman"/>
                <w:b/>
                <w:bCs/>
                <w:szCs w:val="24"/>
              </w:rPr>
              <w:t>*</w:t>
            </w:r>
          </w:p>
        </w:tc>
        <w:tc>
          <w:tcPr>
            <w:tcW w:w="466" w:type="pct"/>
            <w:vAlign w:val="center"/>
          </w:tcPr>
          <w:p w14:paraId="2E815937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06.54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42</w:t>
            </w:r>
          </w:p>
        </w:tc>
        <w:tc>
          <w:tcPr>
            <w:tcW w:w="466" w:type="pct"/>
            <w:vAlign w:val="center"/>
          </w:tcPr>
          <w:p w14:paraId="334866D4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08.90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88</w:t>
            </w:r>
          </w:p>
        </w:tc>
        <w:tc>
          <w:tcPr>
            <w:tcW w:w="466" w:type="pct"/>
            <w:vAlign w:val="center"/>
          </w:tcPr>
          <w:p w14:paraId="7B9D904E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08.09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11</w:t>
            </w:r>
          </w:p>
        </w:tc>
        <w:tc>
          <w:tcPr>
            <w:tcW w:w="466" w:type="pct"/>
            <w:vAlign w:val="center"/>
          </w:tcPr>
          <w:p w14:paraId="66B5F080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223</w:t>
            </w:r>
          </w:p>
        </w:tc>
        <w:tc>
          <w:tcPr>
            <w:tcW w:w="348" w:type="pct"/>
            <w:vAlign w:val="center"/>
          </w:tcPr>
          <w:p w14:paraId="6CD85B8E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b/>
                <w:szCs w:val="24"/>
              </w:rPr>
              <w:t>0</w:t>
            </w:r>
            <w:r w:rsidRPr="003C4296">
              <w:rPr>
                <w:rFonts w:ascii="Times New Roman" w:eastAsia="DFKai-SB" w:hAnsi="Times New Roman" w:cs="Times New Roman"/>
                <w:b/>
                <w:szCs w:val="24"/>
              </w:rPr>
              <w:t>.005</w:t>
            </w:r>
            <w:r w:rsidRPr="003C4296">
              <w:rPr>
                <w:rFonts w:ascii="Times New Roman" w:eastAsia="DFKai-SB" w:hAnsi="Times New Roman" w:cs="Times New Roman" w:hint="eastAsia"/>
                <w:b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1E606CCC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szCs w:val="24"/>
              </w:rPr>
              <w:t>0.193</w:t>
            </w:r>
          </w:p>
        </w:tc>
      </w:tr>
      <w:tr w:rsidR="003C4296" w:rsidRPr="003C4296" w14:paraId="38C8D7A7" w14:textId="77777777" w:rsidTr="005904AD">
        <w:trPr>
          <w:trHeight w:val="283"/>
        </w:trPr>
        <w:tc>
          <w:tcPr>
            <w:tcW w:w="5000" w:type="pct"/>
            <w:gridSpan w:val="12"/>
            <w:vAlign w:val="center"/>
          </w:tcPr>
          <w:p w14:paraId="0530B628" w14:textId="7CE5817C" w:rsidR="003C4296" w:rsidRPr="003C4296" w:rsidRDefault="003C4296" w:rsidP="00B7501D">
            <w:pPr>
              <w:widowControl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3C4296">
              <w:rPr>
                <w:rFonts w:ascii="Times New Roman" w:hAnsi="Times New Roman" w:cs="Times New Roman"/>
                <w:b/>
                <w:szCs w:val="24"/>
              </w:rPr>
              <w:t>SOL</w:t>
            </w:r>
            <w:r w:rsidR="00997A0F">
              <w:rPr>
                <w:rFonts w:ascii="Times New Roman" w:hAnsi="Times New Roman" w:cs="Times New Roman"/>
                <w:b/>
                <w:szCs w:val="24"/>
              </w:rPr>
              <w:t xml:space="preserve"> (%)</w:t>
            </w:r>
          </w:p>
        </w:tc>
      </w:tr>
      <w:tr w:rsidR="005904AD" w:rsidRPr="003C4296" w14:paraId="2560DBF9" w14:textId="77777777" w:rsidTr="005904AD">
        <w:trPr>
          <w:trHeight w:val="283"/>
        </w:trPr>
        <w:tc>
          <w:tcPr>
            <w:tcW w:w="576" w:type="pct"/>
            <w:shd w:val="clear" w:color="auto" w:fill="auto"/>
            <w:vAlign w:val="center"/>
          </w:tcPr>
          <w:p w14:paraId="0C05E136" w14:textId="77777777" w:rsidR="00473EDA" w:rsidRPr="003C4296" w:rsidRDefault="00473EDA" w:rsidP="00B7501D">
            <w:pPr>
              <w:widowControl/>
              <w:snapToGrid w:val="0"/>
              <w:ind w:firstLineChars="100" w:firstLine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kern w:val="0"/>
                <w:szCs w:val="24"/>
              </w:rPr>
              <w:t>Red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89D894A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5.46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35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EA8D053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23.73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92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D4CBDF8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20.23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14</w:t>
            </w:r>
          </w:p>
        </w:tc>
        <w:tc>
          <w:tcPr>
            <w:tcW w:w="466" w:type="pct"/>
            <w:gridSpan w:val="2"/>
            <w:vAlign w:val="center"/>
          </w:tcPr>
          <w:p w14:paraId="2420A751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070</w:t>
            </w:r>
          </w:p>
        </w:tc>
        <w:tc>
          <w:tcPr>
            <w:tcW w:w="466" w:type="pct"/>
            <w:vAlign w:val="center"/>
          </w:tcPr>
          <w:p w14:paraId="13BF8833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17.66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70</w:t>
            </w:r>
          </w:p>
        </w:tc>
        <w:tc>
          <w:tcPr>
            <w:tcW w:w="466" w:type="pct"/>
            <w:vAlign w:val="center"/>
          </w:tcPr>
          <w:p w14:paraId="35D8C1BA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17.90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08</w:t>
            </w:r>
          </w:p>
        </w:tc>
        <w:tc>
          <w:tcPr>
            <w:tcW w:w="466" w:type="pct"/>
            <w:vAlign w:val="center"/>
          </w:tcPr>
          <w:p w14:paraId="578CD50F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18.57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18</w:t>
            </w:r>
          </w:p>
        </w:tc>
        <w:tc>
          <w:tcPr>
            <w:tcW w:w="466" w:type="pct"/>
            <w:vAlign w:val="center"/>
          </w:tcPr>
          <w:p w14:paraId="50D68E25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526</w:t>
            </w:r>
          </w:p>
        </w:tc>
        <w:tc>
          <w:tcPr>
            <w:tcW w:w="348" w:type="pct"/>
            <w:vAlign w:val="center"/>
          </w:tcPr>
          <w:p w14:paraId="5217F848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 w:rsidRPr="003C4296">
              <w:rPr>
                <w:rFonts w:ascii="Times New Roman" w:eastAsia="DFKai-SB" w:hAnsi="Times New Roman" w:cs="Times New Roman"/>
                <w:szCs w:val="24"/>
              </w:rPr>
              <w:t>.533</w:t>
            </w:r>
          </w:p>
        </w:tc>
        <w:tc>
          <w:tcPr>
            <w:tcW w:w="348" w:type="pct"/>
            <w:vAlign w:val="center"/>
          </w:tcPr>
          <w:p w14:paraId="26E474C8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szCs w:val="24"/>
              </w:rPr>
              <w:t>0.153</w:t>
            </w:r>
          </w:p>
        </w:tc>
      </w:tr>
      <w:tr w:rsidR="005904AD" w:rsidRPr="003C4296" w14:paraId="74A2049D" w14:textId="77777777" w:rsidTr="005904AD">
        <w:trPr>
          <w:trHeight w:val="283"/>
        </w:trPr>
        <w:tc>
          <w:tcPr>
            <w:tcW w:w="576" w:type="pct"/>
            <w:shd w:val="clear" w:color="auto" w:fill="auto"/>
            <w:vAlign w:val="center"/>
          </w:tcPr>
          <w:p w14:paraId="0FE3A598" w14:textId="77777777" w:rsidR="00473EDA" w:rsidRPr="003C4296" w:rsidRDefault="00473EDA" w:rsidP="00B7501D">
            <w:pPr>
              <w:widowControl/>
              <w:snapToGrid w:val="0"/>
              <w:ind w:firstLineChars="100" w:firstLine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kern w:val="0"/>
                <w:szCs w:val="24"/>
              </w:rPr>
              <w:t>Green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B546C4C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34.41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0.87</w:t>
            </w:r>
            <w:r w:rsidRPr="003C429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§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0CB5C4D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37.88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08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4A0D4C1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38.75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99</w:t>
            </w:r>
            <w:r w:rsidRPr="003C429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§</w:t>
            </w:r>
          </w:p>
        </w:tc>
        <w:tc>
          <w:tcPr>
            <w:tcW w:w="466" w:type="pct"/>
            <w:gridSpan w:val="2"/>
            <w:vAlign w:val="center"/>
          </w:tcPr>
          <w:p w14:paraId="590EE7B3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b/>
                <w:szCs w:val="24"/>
              </w:rPr>
              <w:t>0.042*</w:t>
            </w:r>
          </w:p>
        </w:tc>
        <w:tc>
          <w:tcPr>
            <w:tcW w:w="466" w:type="pct"/>
            <w:vAlign w:val="center"/>
          </w:tcPr>
          <w:p w14:paraId="2BDB93F9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32.62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0.87</w:t>
            </w:r>
            <w:r w:rsidRPr="003C4296">
              <w:rPr>
                <w:rFonts w:ascii="DFKai-SB" w:eastAsia="DFKai-SB" w:hAnsi="DFKai-SB" w:cs="Times New Roman" w:hint="eastAsia"/>
                <w:b/>
                <w:szCs w:val="24"/>
                <w:vertAlign w:val="superscript"/>
              </w:rPr>
              <w:t>†</w:t>
            </w:r>
          </w:p>
        </w:tc>
        <w:tc>
          <w:tcPr>
            <w:tcW w:w="466" w:type="pct"/>
            <w:vAlign w:val="center"/>
          </w:tcPr>
          <w:p w14:paraId="21C8780C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34.05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0.85</w:t>
            </w:r>
            <w:r w:rsidRPr="003C4296">
              <w:rPr>
                <w:rFonts w:ascii="DFKai-SB" w:eastAsia="DFKai-SB" w:hAnsi="DFKai-SB" w:cs="Times New Roman" w:hint="eastAsia"/>
                <w:b/>
                <w:szCs w:val="24"/>
                <w:vertAlign w:val="superscript"/>
              </w:rPr>
              <w:t>†</w:t>
            </w:r>
          </w:p>
        </w:tc>
        <w:tc>
          <w:tcPr>
            <w:tcW w:w="466" w:type="pct"/>
            <w:vAlign w:val="center"/>
          </w:tcPr>
          <w:p w14:paraId="22B22DDE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33.61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10</w:t>
            </w:r>
          </w:p>
        </w:tc>
        <w:tc>
          <w:tcPr>
            <w:tcW w:w="466" w:type="pct"/>
            <w:vAlign w:val="center"/>
          </w:tcPr>
          <w:p w14:paraId="28965865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b/>
                <w:szCs w:val="24"/>
              </w:rPr>
              <w:t>0.046*</w:t>
            </w:r>
          </w:p>
        </w:tc>
        <w:tc>
          <w:tcPr>
            <w:tcW w:w="348" w:type="pct"/>
            <w:vAlign w:val="center"/>
          </w:tcPr>
          <w:p w14:paraId="2AC9DDC1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 w:rsidRPr="003C4296">
              <w:rPr>
                <w:rFonts w:ascii="Times New Roman" w:eastAsia="DFKai-SB" w:hAnsi="Times New Roman" w:cs="Times New Roman"/>
                <w:szCs w:val="24"/>
              </w:rPr>
              <w:t>.243</w:t>
            </w:r>
          </w:p>
        </w:tc>
        <w:tc>
          <w:tcPr>
            <w:tcW w:w="348" w:type="pct"/>
            <w:vAlign w:val="center"/>
          </w:tcPr>
          <w:p w14:paraId="2DC834E5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b/>
                <w:szCs w:val="24"/>
              </w:rPr>
              <w:t>0.041*</w:t>
            </w:r>
          </w:p>
        </w:tc>
      </w:tr>
      <w:tr w:rsidR="005904AD" w:rsidRPr="003C4296" w14:paraId="777ED327" w14:textId="77777777" w:rsidTr="005904AD">
        <w:trPr>
          <w:trHeight w:val="283"/>
        </w:trPr>
        <w:tc>
          <w:tcPr>
            <w:tcW w:w="576" w:type="pct"/>
            <w:shd w:val="clear" w:color="auto" w:fill="auto"/>
            <w:vAlign w:val="center"/>
            <w:hideMark/>
          </w:tcPr>
          <w:p w14:paraId="0697E98F" w14:textId="77777777" w:rsidR="00473EDA" w:rsidRPr="003C4296" w:rsidRDefault="00473EDA" w:rsidP="00B7501D">
            <w:pPr>
              <w:widowControl/>
              <w:snapToGrid w:val="0"/>
              <w:ind w:firstLineChars="100" w:firstLine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kern w:val="0"/>
                <w:szCs w:val="24"/>
              </w:rPr>
              <w:t>Blue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CE7C36E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0.22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3.05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2411A72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3.98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3.03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6A045D5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4.48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71</w:t>
            </w:r>
          </w:p>
        </w:tc>
        <w:tc>
          <w:tcPr>
            <w:tcW w:w="466" w:type="pct"/>
            <w:gridSpan w:val="2"/>
            <w:vAlign w:val="center"/>
          </w:tcPr>
          <w:p w14:paraId="4DA3BB9E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676</w:t>
            </w:r>
          </w:p>
        </w:tc>
        <w:tc>
          <w:tcPr>
            <w:tcW w:w="466" w:type="pct"/>
            <w:vAlign w:val="center"/>
          </w:tcPr>
          <w:p w14:paraId="1D6181EE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08.18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04</w:t>
            </w:r>
          </w:p>
        </w:tc>
        <w:tc>
          <w:tcPr>
            <w:tcW w:w="466" w:type="pct"/>
            <w:vAlign w:val="center"/>
          </w:tcPr>
          <w:p w14:paraId="40C23FA8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07.39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64</w:t>
            </w:r>
          </w:p>
        </w:tc>
        <w:tc>
          <w:tcPr>
            <w:tcW w:w="466" w:type="pct"/>
            <w:vAlign w:val="center"/>
          </w:tcPr>
          <w:p w14:paraId="7710F2B5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08.21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75</w:t>
            </w:r>
          </w:p>
        </w:tc>
        <w:tc>
          <w:tcPr>
            <w:tcW w:w="466" w:type="pct"/>
            <w:vAlign w:val="center"/>
          </w:tcPr>
          <w:p w14:paraId="603C126C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931</w:t>
            </w:r>
          </w:p>
        </w:tc>
        <w:tc>
          <w:tcPr>
            <w:tcW w:w="348" w:type="pct"/>
            <w:vAlign w:val="center"/>
          </w:tcPr>
          <w:p w14:paraId="7B9B9F0F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 w:rsidRPr="003C4296">
              <w:rPr>
                <w:rFonts w:ascii="Times New Roman" w:eastAsia="DFKai-SB" w:hAnsi="Times New Roman" w:cs="Times New Roman"/>
                <w:szCs w:val="24"/>
              </w:rPr>
              <w:t>.640</w:t>
            </w:r>
          </w:p>
        </w:tc>
        <w:tc>
          <w:tcPr>
            <w:tcW w:w="348" w:type="pct"/>
            <w:vAlign w:val="center"/>
          </w:tcPr>
          <w:p w14:paraId="44BF3C73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szCs w:val="24"/>
              </w:rPr>
              <w:t>0.227</w:t>
            </w:r>
          </w:p>
        </w:tc>
      </w:tr>
      <w:tr w:rsidR="003C4296" w:rsidRPr="003C4296" w14:paraId="1CD1831C" w14:textId="77777777" w:rsidTr="005904AD">
        <w:trPr>
          <w:trHeight w:val="283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57777507" w14:textId="6256D2DD" w:rsidR="003C4296" w:rsidRPr="003C4296" w:rsidRDefault="003C4296" w:rsidP="00B7501D">
            <w:pPr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3C4296">
              <w:rPr>
                <w:rFonts w:ascii="Times New Roman" w:hAnsi="Times New Roman" w:cs="Times New Roman"/>
                <w:b/>
                <w:szCs w:val="24"/>
              </w:rPr>
              <w:t>GCM-L</w:t>
            </w:r>
            <w:r w:rsidR="00997A0F">
              <w:rPr>
                <w:rFonts w:ascii="Times New Roman" w:hAnsi="Times New Roman" w:cs="Times New Roman"/>
                <w:b/>
                <w:szCs w:val="24"/>
              </w:rPr>
              <w:t xml:space="preserve"> (%)</w:t>
            </w:r>
          </w:p>
        </w:tc>
      </w:tr>
      <w:tr w:rsidR="005904AD" w:rsidRPr="003C4296" w14:paraId="7CE62B63" w14:textId="77777777" w:rsidTr="005904AD">
        <w:trPr>
          <w:trHeight w:val="283"/>
        </w:trPr>
        <w:tc>
          <w:tcPr>
            <w:tcW w:w="576" w:type="pct"/>
            <w:shd w:val="clear" w:color="auto" w:fill="auto"/>
            <w:vAlign w:val="center"/>
          </w:tcPr>
          <w:p w14:paraId="2C9F7C6D" w14:textId="77777777" w:rsidR="00473EDA" w:rsidRPr="003C4296" w:rsidRDefault="00473EDA" w:rsidP="00B7501D">
            <w:pPr>
              <w:widowControl/>
              <w:snapToGrid w:val="0"/>
              <w:ind w:firstLineChars="100" w:firstLine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kern w:val="0"/>
                <w:szCs w:val="24"/>
              </w:rPr>
              <w:t>Red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D751E5C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21.40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08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11ABB8A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24.14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83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9996A62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9.63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43</w:t>
            </w:r>
          </w:p>
        </w:tc>
        <w:tc>
          <w:tcPr>
            <w:tcW w:w="466" w:type="pct"/>
            <w:gridSpan w:val="2"/>
            <w:vAlign w:val="center"/>
          </w:tcPr>
          <w:p w14:paraId="1D9315DC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115</w:t>
            </w:r>
          </w:p>
        </w:tc>
        <w:tc>
          <w:tcPr>
            <w:tcW w:w="466" w:type="pct"/>
            <w:vAlign w:val="center"/>
          </w:tcPr>
          <w:p w14:paraId="2EBA4DBF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21.09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22</w:t>
            </w:r>
          </w:p>
        </w:tc>
        <w:tc>
          <w:tcPr>
            <w:tcW w:w="466" w:type="pct"/>
            <w:vAlign w:val="center"/>
          </w:tcPr>
          <w:p w14:paraId="3C457466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20.94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28</w:t>
            </w:r>
          </w:p>
        </w:tc>
        <w:tc>
          <w:tcPr>
            <w:tcW w:w="466" w:type="pct"/>
            <w:vAlign w:val="center"/>
          </w:tcPr>
          <w:p w14:paraId="4F8F48FE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szCs w:val="24"/>
              </w:rPr>
              <w:t>120.12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0.83</w:t>
            </w:r>
          </w:p>
        </w:tc>
        <w:tc>
          <w:tcPr>
            <w:tcW w:w="466" w:type="pct"/>
            <w:vAlign w:val="center"/>
          </w:tcPr>
          <w:p w14:paraId="46F00D3E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232</w:t>
            </w:r>
          </w:p>
        </w:tc>
        <w:tc>
          <w:tcPr>
            <w:tcW w:w="348" w:type="pct"/>
            <w:vAlign w:val="center"/>
          </w:tcPr>
          <w:p w14:paraId="0238DC9E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 w:rsidRPr="003C4296">
              <w:rPr>
                <w:rFonts w:ascii="Times New Roman" w:eastAsia="DFKai-SB" w:hAnsi="Times New Roman" w:cs="Times New Roman"/>
                <w:szCs w:val="24"/>
              </w:rPr>
              <w:t>.869</w:t>
            </w:r>
          </w:p>
        </w:tc>
        <w:tc>
          <w:tcPr>
            <w:tcW w:w="348" w:type="pct"/>
            <w:vAlign w:val="center"/>
          </w:tcPr>
          <w:p w14:paraId="3A8AE0FD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szCs w:val="24"/>
              </w:rPr>
              <w:t>0.753</w:t>
            </w:r>
          </w:p>
        </w:tc>
      </w:tr>
      <w:tr w:rsidR="005904AD" w:rsidRPr="003C4296" w14:paraId="1AC8D05C" w14:textId="77777777" w:rsidTr="005904AD">
        <w:trPr>
          <w:trHeight w:val="283"/>
        </w:trPr>
        <w:tc>
          <w:tcPr>
            <w:tcW w:w="576" w:type="pct"/>
            <w:tcBorders>
              <w:bottom w:val="single" w:sz="12" w:space="0" w:color="FFFFFF" w:themeColor="background1"/>
            </w:tcBorders>
            <w:shd w:val="clear" w:color="auto" w:fill="auto"/>
            <w:vAlign w:val="center"/>
          </w:tcPr>
          <w:p w14:paraId="251B813C" w14:textId="77777777" w:rsidR="00473EDA" w:rsidRPr="003C4296" w:rsidRDefault="00473EDA" w:rsidP="00B7501D">
            <w:pPr>
              <w:widowControl/>
              <w:snapToGrid w:val="0"/>
              <w:ind w:firstLineChars="100" w:firstLine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kern w:val="0"/>
                <w:szCs w:val="24"/>
              </w:rPr>
              <w:t>Green</w:t>
            </w:r>
          </w:p>
        </w:tc>
        <w:tc>
          <w:tcPr>
            <w:tcW w:w="466" w:type="pct"/>
            <w:tcBorders>
              <w:bottom w:val="single" w:sz="12" w:space="0" w:color="FFFFFF" w:themeColor="background1"/>
            </w:tcBorders>
            <w:shd w:val="clear" w:color="auto" w:fill="auto"/>
            <w:vAlign w:val="center"/>
          </w:tcPr>
          <w:p w14:paraId="2B398F79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34.90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52</w:t>
            </w:r>
            <w:r w:rsidRPr="003C4296">
              <w:rPr>
                <w:rFonts w:ascii="DFKai-SB" w:eastAsia="DFKai-SB" w:hAnsi="DFKai-SB" w:cs="Times New Roman" w:hint="eastAsia"/>
                <w:b/>
                <w:szCs w:val="24"/>
                <w:vertAlign w:val="superscript"/>
              </w:rPr>
              <w:t>†</w:t>
            </w:r>
          </w:p>
        </w:tc>
        <w:tc>
          <w:tcPr>
            <w:tcW w:w="466" w:type="pct"/>
            <w:tcBorders>
              <w:bottom w:val="single" w:sz="12" w:space="0" w:color="FFFFFF" w:themeColor="background1"/>
            </w:tcBorders>
            <w:shd w:val="clear" w:color="auto" w:fill="auto"/>
            <w:vAlign w:val="center"/>
          </w:tcPr>
          <w:p w14:paraId="5A41E308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41.18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59</w:t>
            </w:r>
            <w:r w:rsidRPr="003C4296">
              <w:rPr>
                <w:rFonts w:ascii="DFKai-SB" w:eastAsia="DFKai-SB" w:hAnsi="DFKai-SB" w:cs="Times New Roman" w:hint="eastAsia"/>
                <w:b/>
                <w:szCs w:val="24"/>
                <w:vertAlign w:val="superscript"/>
              </w:rPr>
              <w:t>†</w:t>
            </w:r>
          </w:p>
        </w:tc>
        <w:tc>
          <w:tcPr>
            <w:tcW w:w="466" w:type="pct"/>
            <w:tcBorders>
              <w:bottom w:val="single" w:sz="12" w:space="0" w:color="FFFFFF" w:themeColor="background1"/>
            </w:tcBorders>
            <w:shd w:val="clear" w:color="auto" w:fill="auto"/>
            <w:vAlign w:val="center"/>
          </w:tcPr>
          <w:p w14:paraId="2CAF8E16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38.56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40</w:t>
            </w:r>
          </w:p>
        </w:tc>
        <w:tc>
          <w:tcPr>
            <w:tcW w:w="466" w:type="pct"/>
            <w:gridSpan w:val="2"/>
            <w:tcBorders>
              <w:bottom w:val="single" w:sz="12" w:space="0" w:color="FFFFFF" w:themeColor="background1"/>
            </w:tcBorders>
            <w:vAlign w:val="center"/>
          </w:tcPr>
          <w:p w14:paraId="65EAB636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b/>
                <w:szCs w:val="24"/>
              </w:rPr>
              <w:t>0.030*</w:t>
            </w:r>
          </w:p>
        </w:tc>
        <w:tc>
          <w:tcPr>
            <w:tcW w:w="466" w:type="pct"/>
            <w:tcBorders>
              <w:bottom w:val="single" w:sz="12" w:space="0" w:color="FFFFFF" w:themeColor="background1"/>
            </w:tcBorders>
            <w:vAlign w:val="center"/>
          </w:tcPr>
          <w:p w14:paraId="785D15BF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32.10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34</w:t>
            </w:r>
          </w:p>
        </w:tc>
        <w:tc>
          <w:tcPr>
            <w:tcW w:w="466" w:type="pct"/>
            <w:tcBorders>
              <w:bottom w:val="single" w:sz="12" w:space="0" w:color="FFFFFF" w:themeColor="background1"/>
            </w:tcBorders>
            <w:vAlign w:val="center"/>
          </w:tcPr>
          <w:p w14:paraId="26184250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32.62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57</w:t>
            </w:r>
          </w:p>
        </w:tc>
        <w:tc>
          <w:tcPr>
            <w:tcW w:w="466" w:type="pct"/>
            <w:tcBorders>
              <w:bottom w:val="single" w:sz="12" w:space="0" w:color="FFFFFF" w:themeColor="background1"/>
            </w:tcBorders>
            <w:vAlign w:val="center"/>
          </w:tcPr>
          <w:p w14:paraId="0BB4CFB5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32.66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69</w:t>
            </w:r>
          </w:p>
        </w:tc>
        <w:tc>
          <w:tcPr>
            <w:tcW w:w="466" w:type="pct"/>
            <w:tcBorders>
              <w:bottom w:val="single" w:sz="12" w:space="0" w:color="FFFFFF" w:themeColor="background1"/>
            </w:tcBorders>
            <w:vAlign w:val="center"/>
          </w:tcPr>
          <w:p w14:paraId="329101A9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794</w:t>
            </w:r>
          </w:p>
        </w:tc>
        <w:tc>
          <w:tcPr>
            <w:tcW w:w="348" w:type="pct"/>
            <w:tcBorders>
              <w:bottom w:val="single" w:sz="12" w:space="0" w:color="FFFFFF" w:themeColor="background1"/>
            </w:tcBorders>
            <w:vAlign w:val="center"/>
          </w:tcPr>
          <w:p w14:paraId="7FF97EFE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 w:rsidRPr="003C4296">
              <w:rPr>
                <w:rFonts w:ascii="Times New Roman" w:eastAsia="DFKai-SB" w:hAnsi="Times New Roman" w:cs="Times New Roman"/>
                <w:szCs w:val="24"/>
              </w:rPr>
              <w:t>.248</w:t>
            </w:r>
          </w:p>
        </w:tc>
        <w:tc>
          <w:tcPr>
            <w:tcW w:w="348" w:type="pct"/>
            <w:tcBorders>
              <w:bottom w:val="single" w:sz="12" w:space="0" w:color="FFFFFF" w:themeColor="background1"/>
            </w:tcBorders>
            <w:vAlign w:val="center"/>
          </w:tcPr>
          <w:p w14:paraId="3D525662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szCs w:val="24"/>
              </w:rPr>
              <w:t>0.083</w:t>
            </w:r>
          </w:p>
        </w:tc>
      </w:tr>
      <w:tr w:rsidR="005904AD" w:rsidRPr="003C4296" w14:paraId="1FF0C222" w14:textId="77777777" w:rsidTr="005904AD">
        <w:trPr>
          <w:trHeight w:val="283"/>
        </w:trPr>
        <w:tc>
          <w:tcPr>
            <w:tcW w:w="576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4EE1C56" w14:textId="77777777" w:rsidR="00473EDA" w:rsidRPr="003C4296" w:rsidRDefault="00473EDA" w:rsidP="00B7501D">
            <w:pPr>
              <w:widowControl/>
              <w:snapToGrid w:val="0"/>
              <w:ind w:firstLineChars="100" w:firstLine="240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kern w:val="0"/>
                <w:szCs w:val="24"/>
              </w:rPr>
              <w:t>Blue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DC1CA95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2.35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3.89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E85B0EF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6.32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80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9E1B5DD" w14:textId="77777777" w:rsidR="00473EDA" w:rsidRPr="003C4296" w:rsidRDefault="00473EDA" w:rsidP="00B7501D">
            <w:pPr>
              <w:snapToGrid w:val="0"/>
              <w:rPr>
                <w:szCs w:val="24"/>
              </w:rPr>
            </w:pPr>
            <w:r w:rsidRPr="003C4296">
              <w:rPr>
                <w:rFonts w:ascii="Times New Roman" w:hAnsi="Times New Roman" w:cs="Times New Roman" w:hint="eastAsia"/>
                <w:szCs w:val="24"/>
              </w:rPr>
              <w:t>119.55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27</w:t>
            </w:r>
          </w:p>
        </w:tc>
        <w:tc>
          <w:tcPr>
            <w:tcW w:w="466" w:type="pct"/>
            <w:gridSpan w:val="2"/>
            <w:tcBorders>
              <w:bottom w:val="single" w:sz="12" w:space="0" w:color="000000" w:themeColor="text1"/>
            </w:tcBorders>
            <w:vAlign w:val="center"/>
          </w:tcPr>
          <w:p w14:paraId="030AAEA3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 w:rsidRPr="003C4296">
              <w:rPr>
                <w:rFonts w:ascii="Times New Roman" w:eastAsia="DFKai-SB" w:hAnsi="Times New Roman" w:cs="Times New Roman"/>
                <w:szCs w:val="24"/>
              </w:rPr>
              <w:t>.223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vAlign w:val="center"/>
          </w:tcPr>
          <w:p w14:paraId="4BDA6467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06.32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53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vAlign w:val="center"/>
          </w:tcPr>
          <w:p w14:paraId="144A9E50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08.91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2.26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vAlign w:val="center"/>
          </w:tcPr>
          <w:p w14:paraId="0DA813D8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109.27</w:t>
            </w:r>
            <w:r w:rsidRPr="003C4296">
              <w:rPr>
                <w:rFonts w:ascii="Times New Roman" w:hAnsi="Times New Roman" w:cs="Times New Roman"/>
                <w:szCs w:val="24"/>
              </w:rPr>
              <w:t>±</w:t>
            </w:r>
            <w:r w:rsidRPr="003C4296">
              <w:rPr>
                <w:rFonts w:ascii="Times New Roman" w:hAnsi="Times New Roman" w:cs="Times New Roman" w:hint="eastAsia"/>
                <w:szCs w:val="24"/>
              </w:rPr>
              <w:t>1.97</w:t>
            </w:r>
          </w:p>
        </w:tc>
        <w:tc>
          <w:tcPr>
            <w:tcW w:w="466" w:type="pct"/>
            <w:tcBorders>
              <w:bottom w:val="single" w:sz="12" w:space="0" w:color="000000" w:themeColor="text1"/>
            </w:tcBorders>
            <w:vAlign w:val="center"/>
          </w:tcPr>
          <w:p w14:paraId="040E0277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.368</w:t>
            </w:r>
          </w:p>
        </w:tc>
        <w:tc>
          <w:tcPr>
            <w:tcW w:w="348" w:type="pct"/>
            <w:tcBorders>
              <w:bottom w:val="single" w:sz="12" w:space="0" w:color="000000" w:themeColor="text1"/>
            </w:tcBorders>
            <w:vAlign w:val="center"/>
          </w:tcPr>
          <w:p w14:paraId="28813D2A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 w:rsidRPr="003C4296">
              <w:rPr>
                <w:rFonts w:ascii="Times New Roman" w:eastAsia="DFKai-SB" w:hAnsi="Times New Roman" w:cs="Times New Roman"/>
                <w:szCs w:val="24"/>
              </w:rPr>
              <w:t>.216</w:t>
            </w:r>
          </w:p>
        </w:tc>
        <w:tc>
          <w:tcPr>
            <w:tcW w:w="348" w:type="pct"/>
            <w:tcBorders>
              <w:bottom w:val="single" w:sz="12" w:space="0" w:color="000000" w:themeColor="text1"/>
            </w:tcBorders>
            <w:vAlign w:val="center"/>
          </w:tcPr>
          <w:p w14:paraId="7F41F213" w14:textId="77777777" w:rsidR="00473EDA" w:rsidRPr="003C4296" w:rsidRDefault="00473EDA" w:rsidP="00B7501D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C4296">
              <w:rPr>
                <w:rFonts w:ascii="Times New Roman" w:eastAsia="DFKai-SB" w:hAnsi="Times New Roman" w:cs="Times New Roman"/>
                <w:szCs w:val="24"/>
              </w:rPr>
              <w:t>0.103</w:t>
            </w:r>
          </w:p>
        </w:tc>
      </w:tr>
      <w:tr w:rsidR="00573C54" w:rsidRPr="003C4296" w14:paraId="4F6087A2" w14:textId="77777777" w:rsidTr="005904AD">
        <w:trPr>
          <w:trHeight w:val="681"/>
        </w:trPr>
        <w:tc>
          <w:tcPr>
            <w:tcW w:w="5000" w:type="pct"/>
            <w:gridSpan w:val="12"/>
            <w:tcBorders>
              <w:top w:val="single" w:sz="12" w:space="0" w:color="000000" w:themeColor="text1"/>
            </w:tcBorders>
          </w:tcPr>
          <w:p w14:paraId="725461B3" w14:textId="77777777" w:rsidR="00573C54" w:rsidRPr="003C4296" w:rsidRDefault="00573C54" w:rsidP="003C4296">
            <w:pPr>
              <w:widowControl/>
              <w:snapToGrid w:val="0"/>
              <w:rPr>
                <w:rFonts w:ascii="Times New Roman" w:hAnsi="Times New Roman" w:cs="Times New Roman"/>
                <w:iCs/>
                <w:szCs w:val="24"/>
              </w:rPr>
            </w:pPr>
            <w:r w:rsidRPr="003C4296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C4296">
              <w:rPr>
                <w:rFonts w:ascii="Times New Roman" w:hAnsi="Times New Roman" w:cs="Times New Roman"/>
                <w:iCs/>
                <w:szCs w:val="24"/>
              </w:rPr>
              <w:t>-value: *&lt;0.05, **&lt;0.01, ***&lt;0.001</w:t>
            </w:r>
          </w:p>
          <w:p w14:paraId="2A34F794" w14:textId="77777777" w:rsidR="00573C54" w:rsidRPr="00887BA0" w:rsidRDefault="00573C54" w:rsidP="003C429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87B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: Comparison between three assessing time points, Friedman's two-way analysis of variance</w:t>
            </w:r>
          </w:p>
          <w:p w14:paraId="4D0AC3CE" w14:textId="70E9D574" w:rsidR="00573C54" w:rsidRPr="00887BA0" w:rsidRDefault="00573C54" w:rsidP="003C429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87B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: Comparison between </w:t>
            </w:r>
            <w:r w:rsidR="00887BA0" w:rsidRPr="00880EED">
              <w:rPr>
                <w:rFonts w:ascii="Times New Roman" w:hAnsi="Times New Roman" w:cs="Times New Roman"/>
                <w:sz w:val="20"/>
                <w:szCs w:val="20"/>
              </w:rPr>
              <w:t>the group of Rett syndrome and CP at baseline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, Mann-Whitney Test</w:t>
            </w:r>
          </w:p>
          <w:p w14:paraId="310683EA" w14:textId="1415F2B6" w:rsidR="00573C54" w:rsidRPr="00887BA0" w:rsidRDefault="00573C54" w:rsidP="00887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BA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87B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887BA0" w:rsidRPr="00887BA0">
              <w:rPr>
                <w:rFonts w:ascii="Times New Roman" w:hAnsi="Times New Roman" w:cs="Times New Roman"/>
                <w:sz w:val="20"/>
                <w:szCs w:val="20"/>
              </w:rPr>
              <w:t>Comparison of the alteration from baseline to 12 weeks between the group of Rett syndrome and CP, GEE</w:t>
            </w:r>
          </w:p>
          <w:p w14:paraId="1DF223E0" w14:textId="77777777" w:rsidR="00573C54" w:rsidRPr="00887BA0" w:rsidRDefault="00573C54" w:rsidP="003C4296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7BA0">
              <w:rPr>
                <w:rFonts w:ascii="PMingLiU" w:eastAsia="PMingLiU" w:hAnsi="PMingLiU" w:cs="Times New Roman" w:hint="eastAsia"/>
                <w:sz w:val="20"/>
                <w:szCs w:val="20"/>
              </w:rPr>
              <w:t>†</w:t>
            </w:r>
            <w:r w:rsidRPr="00887B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Comparison between 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the measurement</w:t>
            </w:r>
            <w:r w:rsidRPr="00887B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887B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aseline and 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031A4"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BA0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weeks, </w:t>
            </w:r>
            <w:r w:rsidRPr="00887BA0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887BA0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-value: &lt;0.05, multiple comparison of 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Friedman's two-way analysis of variance</w:t>
            </w:r>
          </w:p>
          <w:p w14:paraId="6D570224" w14:textId="77777777" w:rsidR="001F782B" w:rsidRPr="00887BA0" w:rsidRDefault="001F782B" w:rsidP="003C429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§: </w:t>
            </w:r>
            <w:r w:rsidRPr="00887B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mparison between 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the measurement</w:t>
            </w:r>
            <w:r w:rsidRPr="00887B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887B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aseline and 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887BA0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weeks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87B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-value: &lt;0.05, multiple comparison of Friedman's two-way analysis of variance</w:t>
            </w:r>
          </w:p>
          <w:p w14:paraId="3DFA2101" w14:textId="77777777" w:rsidR="001031A4" w:rsidRPr="00887BA0" w:rsidRDefault="001031A4" w:rsidP="003C4296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BA0">
              <w:rPr>
                <w:rFonts w:ascii="PMingLiU" w:eastAsia="PMingLiU" w:hAnsi="PMingLiU" w:cs="Times New Roman" w:hint="eastAsia"/>
                <w:sz w:val="20"/>
                <w:szCs w:val="20"/>
              </w:rPr>
              <w:t>‡:</w:t>
            </w:r>
            <w:r w:rsidRPr="00887BA0">
              <w:rPr>
                <w:rFonts w:ascii="PMingLiU" w:eastAsia="PMingLiU" w:hAnsi="PMingLiU" w:cs="Times New Roman"/>
                <w:sz w:val="20"/>
                <w:szCs w:val="20"/>
              </w:rPr>
              <w:t xml:space="preserve"> </w:t>
            </w:r>
            <w:r w:rsidRPr="00887B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mparison between 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the measurement</w:t>
            </w:r>
            <w:r w:rsidRPr="00887B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of 4 weeks</w:t>
            </w:r>
            <w:r w:rsidRPr="00887B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87BA0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 weeks, </w:t>
            </w:r>
            <w:r w:rsidRPr="00887BA0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887BA0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-value: &lt;0.05, multiple comparison of 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Friedman's two-way analysis of variance</w:t>
            </w:r>
          </w:p>
          <w:p w14:paraId="3FD0FC01" w14:textId="77777777" w:rsidR="00573C54" w:rsidRPr="003C4296" w:rsidRDefault="00573C54" w:rsidP="003C4296">
            <w:pPr>
              <w:widowControl/>
              <w:snapToGrid w:val="0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87BA0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: Cerebral palsy; </w:t>
            </w:r>
            <w:r w:rsidRPr="00887BA0">
              <w:rPr>
                <w:rFonts w:ascii="Times New Roman" w:hAnsi="Times New Roman" w:cs="Times New Roman"/>
                <w:b/>
                <w:sz w:val="20"/>
                <w:szCs w:val="20"/>
              </w:rPr>
              <w:t>RETT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: Rett syndrome; </w:t>
            </w:r>
            <w:r w:rsidRPr="00887BA0">
              <w:rPr>
                <w:rFonts w:ascii="Times New Roman" w:hAnsi="Times New Roman" w:cs="Times New Roman"/>
                <w:b/>
                <w:sz w:val="20"/>
                <w:szCs w:val="20"/>
              </w:rPr>
              <w:t>SEM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87B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error of the mean</w:t>
            </w:r>
            <w:r w:rsidRPr="00887BA0">
              <w:rPr>
                <w:rFonts w:ascii="Times New Roman" w:hAnsi="Times New Roman" w:cs="Times New Roman"/>
                <w:b/>
                <w:sz w:val="20"/>
                <w:szCs w:val="20"/>
              </w:rPr>
              <w:t>; GCM-M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: gastrocnemius medial head; </w:t>
            </w:r>
            <w:r w:rsidRPr="00887BA0">
              <w:rPr>
                <w:rFonts w:ascii="Times New Roman" w:hAnsi="Times New Roman" w:cs="Times New Roman"/>
                <w:b/>
                <w:sz w:val="20"/>
                <w:szCs w:val="20"/>
              </w:rPr>
              <w:t>SOL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 xml:space="preserve">: soleus muscle; </w:t>
            </w:r>
            <w:r w:rsidRPr="00887BA0">
              <w:rPr>
                <w:rFonts w:ascii="Times New Roman" w:hAnsi="Times New Roman" w:cs="Times New Roman"/>
                <w:b/>
                <w:sz w:val="20"/>
                <w:szCs w:val="20"/>
              </w:rPr>
              <w:t>GCM-L</w:t>
            </w:r>
            <w:r w:rsidRPr="00887BA0">
              <w:rPr>
                <w:rFonts w:ascii="Times New Roman" w:hAnsi="Times New Roman" w:cs="Times New Roman"/>
                <w:sz w:val="20"/>
                <w:szCs w:val="20"/>
              </w:rPr>
              <w:t>: gastrocnemius long head</w:t>
            </w:r>
          </w:p>
        </w:tc>
      </w:tr>
    </w:tbl>
    <w:p w14:paraId="45402074" w14:textId="77777777" w:rsidR="00897FAA" w:rsidRPr="00897FAA" w:rsidRDefault="00897FAA" w:rsidP="005B213F">
      <w:pPr>
        <w:rPr>
          <w:lang w:val="en-US"/>
        </w:rPr>
      </w:pPr>
    </w:p>
    <w:sectPr w:rsidR="00897FAA" w:rsidRPr="00897FAA" w:rsidSect="00EB1F1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591B4" w14:textId="77777777" w:rsidR="008F6CDD" w:rsidRDefault="008F6CDD" w:rsidP="00D855E3">
      <w:r>
        <w:separator/>
      </w:r>
    </w:p>
  </w:endnote>
  <w:endnote w:type="continuationSeparator" w:id="0">
    <w:p w14:paraId="32022812" w14:textId="77777777" w:rsidR="008F6CDD" w:rsidRDefault="008F6CDD" w:rsidP="00D85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A5E44C" w14:textId="77777777" w:rsidR="008F6CDD" w:rsidRDefault="008F6CDD" w:rsidP="00D855E3">
      <w:r>
        <w:separator/>
      </w:r>
    </w:p>
  </w:footnote>
  <w:footnote w:type="continuationSeparator" w:id="0">
    <w:p w14:paraId="3129CA7D" w14:textId="77777777" w:rsidR="008F6CDD" w:rsidRDefault="008F6CDD" w:rsidP="00D85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AB6"/>
    <w:rsid w:val="0001723A"/>
    <w:rsid w:val="00020B49"/>
    <w:rsid w:val="0002576A"/>
    <w:rsid w:val="000410A5"/>
    <w:rsid w:val="000502AA"/>
    <w:rsid w:val="0005200E"/>
    <w:rsid w:val="00086837"/>
    <w:rsid w:val="000A6AB6"/>
    <w:rsid w:val="000A6FE6"/>
    <w:rsid w:val="000B1708"/>
    <w:rsid w:val="000D2EB1"/>
    <w:rsid w:val="000D6634"/>
    <w:rsid w:val="000F2375"/>
    <w:rsid w:val="001031A4"/>
    <w:rsid w:val="001031D4"/>
    <w:rsid w:val="00104A8F"/>
    <w:rsid w:val="00111B3B"/>
    <w:rsid w:val="00114009"/>
    <w:rsid w:val="001219F0"/>
    <w:rsid w:val="00122FC9"/>
    <w:rsid w:val="001248F6"/>
    <w:rsid w:val="00140015"/>
    <w:rsid w:val="00141FE4"/>
    <w:rsid w:val="001458FC"/>
    <w:rsid w:val="00151552"/>
    <w:rsid w:val="001622D6"/>
    <w:rsid w:val="00164584"/>
    <w:rsid w:val="00190F1B"/>
    <w:rsid w:val="001A23A1"/>
    <w:rsid w:val="001B2816"/>
    <w:rsid w:val="001C0B64"/>
    <w:rsid w:val="001E3C41"/>
    <w:rsid w:val="001E4417"/>
    <w:rsid w:val="001E7685"/>
    <w:rsid w:val="001E79E1"/>
    <w:rsid w:val="001E7BC7"/>
    <w:rsid w:val="001E7F11"/>
    <w:rsid w:val="001F250A"/>
    <w:rsid w:val="001F2872"/>
    <w:rsid w:val="001F6FF8"/>
    <w:rsid w:val="001F782B"/>
    <w:rsid w:val="00201998"/>
    <w:rsid w:val="0020218A"/>
    <w:rsid w:val="00204420"/>
    <w:rsid w:val="002279C2"/>
    <w:rsid w:val="0024202F"/>
    <w:rsid w:val="002433F5"/>
    <w:rsid w:val="002617FF"/>
    <w:rsid w:val="0026284B"/>
    <w:rsid w:val="00262E44"/>
    <w:rsid w:val="00276EAE"/>
    <w:rsid w:val="0028008D"/>
    <w:rsid w:val="002B480B"/>
    <w:rsid w:val="002B74DF"/>
    <w:rsid w:val="002C0F64"/>
    <w:rsid w:val="002C5AD0"/>
    <w:rsid w:val="002C6F7B"/>
    <w:rsid w:val="002D085A"/>
    <w:rsid w:val="002E0370"/>
    <w:rsid w:val="002E66BE"/>
    <w:rsid w:val="002E6D24"/>
    <w:rsid w:val="002F4277"/>
    <w:rsid w:val="002F74B2"/>
    <w:rsid w:val="003157C1"/>
    <w:rsid w:val="003242CF"/>
    <w:rsid w:val="003274AF"/>
    <w:rsid w:val="00331152"/>
    <w:rsid w:val="0033408E"/>
    <w:rsid w:val="00355F79"/>
    <w:rsid w:val="0036567E"/>
    <w:rsid w:val="00365FBC"/>
    <w:rsid w:val="0036617C"/>
    <w:rsid w:val="00375C3B"/>
    <w:rsid w:val="0038010F"/>
    <w:rsid w:val="00385922"/>
    <w:rsid w:val="003866A5"/>
    <w:rsid w:val="00391FC6"/>
    <w:rsid w:val="003936FF"/>
    <w:rsid w:val="003966FB"/>
    <w:rsid w:val="003A14E0"/>
    <w:rsid w:val="003A4728"/>
    <w:rsid w:val="003A535B"/>
    <w:rsid w:val="003B32B5"/>
    <w:rsid w:val="003B441D"/>
    <w:rsid w:val="003B586E"/>
    <w:rsid w:val="003C4296"/>
    <w:rsid w:val="003C6DC7"/>
    <w:rsid w:val="003F0348"/>
    <w:rsid w:val="003F4EF5"/>
    <w:rsid w:val="00401F13"/>
    <w:rsid w:val="004053EF"/>
    <w:rsid w:val="004077AB"/>
    <w:rsid w:val="004172E2"/>
    <w:rsid w:val="00417B82"/>
    <w:rsid w:val="004262B1"/>
    <w:rsid w:val="00427E9E"/>
    <w:rsid w:val="00442A72"/>
    <w:rsid w:val="00463AF5"/>
    <w:rsid w:val="00470D11"/>
    <w:rsid w:val="00473EDA"/>
    <w:rsid w:val="004753B6"/>
    <w:rsid w:val="00480A67"/>
    <w:rsid w:val="00482014"/>
    <w:rsid w:val="0048627C"/>
    <w:rsid w:val="0049407F"/>
    <w:rsid w:val="004A5324"/>
    <w:rsid w:val="004B3F4E"/>
    <w:rsid w:val="004C44F4"/>
    <w:rsid w:val="004C60BC"/>
    <w:rsid w:val="004F3420"/>
    <w:rsid w:val="004F3DB5"/>
    <w:rsid w:val="004F7BB6"/>
    <w:rsid w:val="00500286"/>
    <w:rsid w:val="00503E17"/>
    <w:rsid w:val="00505484"/>
    <w:rsid w:val="005155B1"/>
    <w:rsid w:val="00521EF4"/>
    <w:rsid w:val="005234F3"/>
    <w:rsid w:val="00545195"/>
    <w:rsid w:val="0054604C"/>
    <w:rsid w:val="0056499E"/>
    <w:rsid w:val="00564DF0"/>
    <w:rsid w:val="005678B3"/>
    <w:rsid w:val="0056798B"/>
    <w:rsid w:val="00573C54"/>
    <w:rsid w:val="0057425D"/>
    <w:rsid w:val="005779F4"/>
    <w:rsid w:val="005904AD"/>
    <w:rsid w:val="00592A80"/>
    <w:rsid w:val="005938E4"/>
    <w:rsid w:val="00595E5B"/>
    <w:rsid w:val="005A06A1"/>
    <w:rsid w:val="005B1F44"/>
    <w:rsid w:val="005B213F"/>
    <w:rsid w:val="005D27C1"/>
    <w:rsid w:val="005D557B"/>
    <w:rsid w:val="005D6AD6"/>
    <w:rsid w:val="005D6BE5"/>
    <w:rsid w:val="005E6E3C"/>
    <w:rsid w:val="005F0D6E"/>
    <w:rsid w:val="005F2835"/>
    <w:rsid w:val="005F5D42"/>
    <w:rsid w:val="005F6EE6"/>
    <w:rsid w:val="005F7A35"/>
    <w:rsid w:val="00601B5E"/>
    <w:rsid w:val="00611B60"/>
    <w:rsid w:val="00624643"/>
    <w:rsid w:val="006316D1"/>
    <w:rsid w:val="00635D89"/>
    <w:rsid w:val="006429B6"/>
    <w:rsid w:val="00642E07"/>
    <w:rsid w:val="00647270"/>
    <w:rsid w:val="006523EA"/>
    <w:rsid w:val="00661E09"/>
    <w:rsid w:val="00670683"/>
    <w:rsid w:val="00672309"/>
    <w:rsid w:val="006A6F92"/>
    <w:rsid w:val="006B1F38"/>
    <w:rsid w:val="006B4D78"/>
    <w:rsid w:val="006E3B05"/>
    <w:rsid w:val="006E5D74"/>
    <w:rsid w:val="006F362B"/>
    <w:rsid w:val="006F48EB"/>
    <w:rsid w:val="00703DC1"/>
    <w:rsid w:val="00706C70"/>
    <w:rsid w:val="007122D4"/>
    <w:rsid w:val="007205AF"/>
    <w:rsid w:val="0072178C"/>
    <w:rsid w:val="0073443D"/>
    <w:rsid w:val="00741A96"/>
    <w:rsid w:val="00750FA8"/>
    <w:rsid w:val="00774CF4"/>
    <w:rsid w:val="00777BC8"/>
    <w:rsid w:val="00781E3A"/>
    <w:rsid w:val="007A1B23"/>
    <w:rsid w:val="007A2463"/>
    <w:rsid w:val="007A57F8"/>
    <w:rsid w:val="007D027D"/>
    <w:rsid w:val="007D07BA"/>
    <w:rsid w:val="007E0F29"/>
    <w:rsid w:val="007E19C0"/>
    <w:rsid w:val="007E2144"/>
    <w:rsid w:val="007E3F45"/>
    <w:rsid w:val="007F008E"/>
    <w:rsid w:val="007F6DA3"/>
    <w:rsid w:val="00801677"/>
    <w:rsid w:val="008028D5"/>
    <w:rsid w:val="00805993"/>
    <w:rsid w:val="008219E1"/>
    <w:rsid w:val="008307C2"/>
    <w:rsid w:val="0083191F"/>
    <w:rsid w:val="008322EE"/>
    <w:rsid w:val="00832E3F"/>
    <w:rsid w:val="00856E54"/>
    <w:rsid w:val="00857A1F"/>
    <w:rsid w:val="008745A6"/>
    <w:rsid w:val="00875C2A"/>
    <w:rsid w:val="00887BA0"/>
    <w:rsid w:val="008936AE"/>
    <w:rsid w:val="00896834"/>
    <w:rsid w:val="00896A19"/>
    <w:rsid w:val="00897FAA"/>
    <w:rsid w:val="008A4A87"/>
    <w:rsid w:val="008B2D70"/>
    <w:rsid w:val="008E00C0"/>
    <w:rsid w:val="008E4732"/>
    <w:rsid w:val="008F4066"/>
    <w:rsid w:val="008F6CDD"/>
    <w:rsid w:val="00901FC1"/>
    <w:rsid w:val="00906F30"/>
    <w:rsid w:val="009127EB"/>
    <w:rsid w:val="00925212"/>
    <w:rsid w:val="00934F4E"/>
    <w:rsid w:val="0094015D"/>
    <w:rsid w:val="0094140E"/>
    <w:rsid w:val="00944AFF"/>
    <w:rsid w:val="009609AD"/>
    <w:rsid w:val="009646E5"/>
    <w:rsid w:val="009676A6"/>
    <w:rsid w:val="00997A0F"/>
    <w:rsid w:val="00A04EC6"/>
    <w:rsid w:val="00A11CF6"/>
    <w:rsid w:val="00A13C14"/>
    <w:rsid w:val="00A1527E"/>
    <w:rsid w:val="00A17425"/>
    <w:rsid w:val="00A23BFD"/>
    <w:rsid w:val="00A265CE"/>
    <w:rsid w:val="00A33994"/>
    <w:rsid w:val="00A51EF3"/>
    <w:rsid w:val="00A6744A"/>
    <w:rsid w:val="00A70B04"/>
    <w:rsid w:val="00A80E7B"/>
    <w:rsid w:val="00A8224B"/>
    <w:rsid w:val="00A87A22"/>
    <w:rsid w:val="00A97C9A"/>
    <w:rsid w:val="00AB054E"/>
    <w:rsid w:val="00AB6F3C"/>
    <w:rsid w:val="00AC5C37"/>
    <w:rsid w:val="00AC7F8E"/>
    <w:rsid w:val="00AD31E9"/>
    <w:rsid w:val="00AD5E31"/>
    <w:rsid w:val="00AE67B5"/>
    <w:rsid w:val="00AF0BDE"/>
    <w:rsid w:val="00B07492"/>
    <w:rsid w:val="00B24E2E"/>
    <w:rsid w:val="00B25A45"/>
    <w:rsid w:val="00B26A2A"/>
    <w:rsid w:val="00B54983"/>
    <w:rsid w:val="00B61C35"/>
    <w:rsid w:val="00B65C91"/>
    <w:rsid w:val="00B7501D"/>
    <w:rsid w:val="00B911E5"/>
    <w:rsid w:val="00BA274E"/>
    <w:rsid w:val="00BA3213"/>
    <w:rsid w:val="00BA7A06"/>
    <w:rsid w:val="00BB19F4"/>
    <w:rsid w:val="00BB233C"/>
    <w:rsid w:val="00BB71CE"/>
    <w:rsid w:val="00BC4D21"/>
    <w:rsid w:val="00BD60B5"/>
    <w:rsid w:val="00BE09AA"/>
    <w:rsid w:val="00BE1B29"/>
    <w:rsid w:val="00BE3247"/>
    <w:rsid w:val="00BE5D2D"/>
    <w:rsid w:val="00BF7C5B"/>
    <w:rsid w:val="00C02A4B"/>
    <w:rsid w:val="00C103D4"/>
    <w:rsid w:val="00C1125D"/>
    <w:rsid w:val="00C23D11"/>
    <w:rsid w:val="00C47D43"/>
    <w:rsid w:val="00C5365A"/>
    <w:rsid w:val="00C56364"/>
    <w:rsid w:val="00C63229"/>
    <w:rsid w:val="00C679C4"/>
    <w:rsid w:val="00C90DAA"/>
    <w:rsid w:val="00CB2C2C"/>
    <w:rsid w:val="00CC486F"/>
    <w:rsid w:val="00CC6AAC"/>
    <w:rsid w:val="00CC7479"/>
    <w:rsid w:val="00CC7568"/>
    <w:rsid w:val="00CD2441"/>
    <w:rsid w:val="00CD6912"/>
    <w:rsid w:val="00CE47CA"/>
    <w:rsid w:val="00CE71CE"/>
    <w:rsid w:val="00CF185C"/>
    <w:rsid w:val="00D009FA"/>
    <w:rsid w:val="00D026FD"/>
    <w:rsid w:val="00D066AA"/>
    <w:rsid w:val="00D1454F"/>
    <w:rsid w:val="00D20C0E"/>
    <w:rsid w:val="00D2105F"/>
    <w:rsid w:val="00D440C1"/>
    <w:rsid w:val="00D44E0C"/>
    <w:rsid w:val="00D501CD"/>
    <w:rsid w:val="00D508D2"/>
    <w:rsid w:val="00D56F93"/>
    <w:rsid w:val="00D678BF"/>
    <w:rsid w:val="00D745C5"/>
    <w:rsid w:val="00D7566C"/>
    <w:rsid w:val="00D855E3"/>
    <w:rsid w:val="00DA700B"/>
    <w:rsid w:val="00DB7921"/>
    <w:rsid w:val="00DF34BA"/>
    <w:rsid w:val="00E02F17"/>
    <w:rsid w:val="00E057D3"/>
    <w:rsid w:val="00E07D67"/>
    <w:rsid w:val="00E109C4"/>
    <w:rsid w:val="00E140F2"/>
    <w:rsid w:val="00E16057"/>
    <w:rsid w:val="00E17ECD"/>
    <w:rsid w:val="00E22BD3"/>
    <w:rsid w:val="00E322C9"/>
    <w:rsid w:val="00E52DF3"/>
    <w:rsid w:val="00E530B5"/>
    <w:rsid w:val="00E6387E"/>
    <w:rsid w:val="00E639EE"/>
    <w:rsid w:val="00E75615"/>
    <w:rsid w:val="00E91213"/>
    <w:rsid w:val="00E912B7"/>
    <w:rsid w:val="00EB1453"/>
    <w:rsid w:val="00EB1F18"/>
    <w:rsid w:val="00EB37F8"/>
    <w:rsid w:val="00EB6B0C"/>
    <w:rsid w:val="00EC7203"/>
    <w:rsid w:val="00ED46DE"/>
    <w:rsid w:val="00EF5814"/>
    <w:rsid w:val="00EF7B0C"/>
    <w:rsid w:val="00F05B0E"/>
    <w:rsid w:val="00F0626A"/>
    <w:rsid w:val="00F111E1"/>
    <w:rsid w:val="00F14E85"/>
    <w:rsid w:val="00F24134"/>
    <w:rsid w:val="00F348D7"/>
    <w:rsid w:val="00F60E0F"/>
    <w:rsid w:val="00F64B46"/>
    <w:rsid w:val="00F709BF"/>
    <w:rsid w:val="00F71EDE"/>
    <w:rsid w:val="00F73829"/>
    <w:rsid w:val="00F82084"/>
    <w:rsid w:val="00FA22AF"/>
    <w:rsid w:val="00FA4207"/>
    <w:rsid w:val="00FB6852"/>
    <w:rsid w:val="00FC330D"/>
    <w:rsid w:val="00FC3BE2"/>
    <w:rsid w:val="00FD3690"/>
    <w:rsid w:val="00FD3B2A"/>
    <w:rsid w:val="00FD4534"/>
    <w:rsid w:val="00FE0357"/>
    <w:rsid w:val="00FE3C6D"/>
    <w:rsid w:val="00FF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831158"/>
  <w15:chartTrackingRefBased/>
  <w15:docId w15:val="{54EA0A35-9CCF-4D75-A07F-B8776054D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B6"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855E3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8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55E3"/>
    <w:rPr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020B4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v115</cp:lastModifiedBy>
  <cp:revision>16</cp:revision>
  <cp:lastPrinted>2017-09-21T09:33:00Z</cp:lastPrinted>
  <dcterms:created xsi:type="dcterms:W3CDTF">2023-05-23T08:56:00Z</dcterms:created>
  <dcterms:modified xsi:type="dcterms:W3CDTF">2023-07-06T13:47:00Z</dcterms:modified>
</cp:coreProperties>
</file>